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F52" w:rsidRDefault="001E7B0C">
      <w:pPr>
        <w:rPr>
          <w:b/>
        </w:rPr>
      </w:pPr>
      <w:r w:rsidRPr="005130C2">
        <w:rPr>
          <w:b/>
        </w:rPr>
        <w:t xml:space="preserve">SUPPLEMENTAL FILE </w:t>
      </w:r>
    </w:p>
    <w:p w:rsidR="00BD20E3" w:rsidRPr="00A60E1F" w:rsidRDefault="00A60E1F">
      <w:r>
        <w:rPr>
          <w:b/>
        </w:rPr>
        <w:t>Supplemental T</w:t>
      </w:r>
      <w:r w:rsidR="00BD20E3">
        <w:rPr>
          <w:b/>
        </w:rPr>
        <w:t xml:space="preserve">able 1. </w:t>
      </w:r>
      <w:r w:rsidR="00BD20E3" w:rsidRPr="00BD20E3">
        <w:t>Mean scores</w:t>
      </w:r>
      <w:r w:rsidR="00BD20E3">
        <w:rPr>
          <w:b/>
        </w:rPr>
        <w:t xml:space="preserve"> </w:t>
      </w:r>
      <w:r w:rsidR="0071410B" w:rsidRPr="0071410B">
        <w:t xml:space="preserve">(SD) for self-efficacy </w:t>
      </w:r>
      <w:r w:rsidR="00822A2C" w:rsidRPr="00822A2C">
        <w:t xml:space="preserve">for participation in decision-making (DEPS) </w:t>
      </w:r>
      <w:r w:rsidR="0071410B" w:rsidRPr="0071410B">
        <w:t xml:space="preserve">and correlations of </w:t>
      </w:r>
      <w:r>
        <w:t>socio</w:t>
      </w:r>
      <w:bookmarkStart w:id="0" w:name="_GoBack"/>
      <w:bookmarkEnd w:id="0"/>
      <w:r>
        <w:t xml:space="preserve">demographic and </w:t>
      </w:r>
      <w:r w:rsidRPr="00FA50D7">
        <w:rPr>
          <w:rFonts w:cs="AdvTTa9c1b374"/>
        </w:rPr>
        <w:t>clinical</w:t>
      </w:r>
      <w:r>
        <w:rPr>
          <w:rFonts w:cs="AdvTTa9c1b374"/>
        </w:rPr>
        <w:t xml:space="preserve"> characteristics, patient reported outcomes and coping strategies</w:t>
      </w:r>
      <w:r w:rsidRPr="0071410B">
        <w:t xml:space="preserve"> </w:t>
      </w:r>
      <w:r w:rsidR="0071410B" w:rsidRPr="0071410B">
        <w:t>with</w:t>
      </w:r>
      <w:r w:rsidR="0071410B">
        <w:rPr>
          <w:b/>
        </w:rPr>
        <w:t xml:space="preserve"> </w:t>
      </w:r>
      <w:r>
        <w:t>DEPS score</w:t>
      </w:r>
      <w:r w:rsidR="00822A2C" w:rsidRPr="00822A2C">
        <w:t>s</w:t>
      </w:r>
      <w:r>
        <w:t xml:space="preserve"> (N=660).</w:t>
      </w:r>
      <w:r w:rsidR="00822A2C" w:rsidRPr="00822A2C">
        <w:t xml:space="preserve"> </w:t>
      </w:r>
    </w:p>
    <w:tbl>
      <w:tblPr>
        <w:tblStyle w:val="Tabelraster"/>
        <w:tblW w:w="7508" w:type="dxa"/>
        <w:tblLook w:val="04A0" w:firstRow="1" w:lastRow="0" w:firstColumn="1" w:lastColumn="0" w:noHBand="0" w:noVBand="1"/>
      </w:tblPr>
      <w:tblGrid>
        <w:gridCol w:w="3397"/>
        <w:gridCol w:w="4111"/>
      </w:tblGrid>
      <w:tr w:rsidR="00822A2C" w:rsidRPr="000B16D4" w:rsidTr="00106E8C">
        <w:trPr>
          <w:trHeight w:val="615"/>
        </w:trPr>
        <w:tc>
          <w:tcPr>
            <w:tcW w:w="3397" w:type="dxa"/>
          </w:tcPr>
          <w:p w:rsidR="00822A2C" w:rsidRPr="00A206D4" w:rsidRDefault="00822A2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  <w:u w:val="single"/>
              </w:rPr>
            </w:pPr>
          </w:p>
        </w:tc>
        <w:tc>
          <w:tcPr>
            <w:tcW w:w="4111" w:type="dxa"/>
          </w:tcPr>
          <w:p w:rsidR="00822A2C" w:rsidRPr="00822A2C" w:rsidRDefault="00822A2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822A2C">
              <w:rPr>
                <w:b/>
              </w:rPr>
              <w:t>Self-efficacy for participation in decision-making (DEPS)</w:t>
            </w:r>
          </w:p>
        </w:tc>
      </w:tr>
      <w:tr w:rsidR="00106E8C" w:rsidRPr="000B16D4" w:rsidTr="00106E8C">
        <w:trPr>
          <w:trHeight w:val="615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  <w:u w:val="single"/>
              </w:rPr>
            </w:pPr>
          </w:p>
        </w:tc>
        <w:tc>
          <w:tcPr>
            <w:tcW w:w="4111" w:type="dxa"/>
          </w:tcPr>
          <w:p w:rsidR="00106E8C" w:rsidRPr="00151C2E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151C2E">
              <w:t>Mean (SD),</w:t>
            </w:r>
          </w:p>
          <w:p w:rsidR="00106E8C" w:rsidRPr="000B16D4" w:rsidRDefault="00106E8C" w:rsidP="003F4CAD">
            <w:pPr>
              <w:rPr>
                <w:rFonts w:cstheme="minorHAnsi"/>
              </w:rPr>
            </w:pPr>
            <w:r w:rsidRPr="000B16D4">
              <w:t xml:space="preserve">Pearson’s r, Spearman’s </w:t>
            </w:r>
            <w:r w:rsidRPr="000B16D4">
              <w:rPr>
                <w:rStyle w:val="Nadruk"/>
                <w:rFonts w:cstheme="minorHAnsi"/>
                <w:shd w:val="clear" w:color="auto" w:fill="FFFFFF"/>
              </w:rPr>
              <w:t>r</w:t>
            </w:r>
            <w:r w:rsidRPr="000B16D4">
              <w:rPr>
                <w:rStyle w:val="Nadruk"/>
                <w:rFonts w:cstheme="minorHAnsi"/>
                <w:shd w:val="clear" w:color="auto" w:fill="FFFFFF"/>
                <w:vertAlign w:val="subscript"/>
              </w:rPr>
              <w:t>s</w:t>
            </w:r>
            <w:r w:rsidRPr="000B16D4">
              <w:t xml:space="preserve">  (scale variables)</w:t>
            </w:r>
          </w:p>
        </w:tc>
      </w:tr>
      <w:tr w:rsidR="00106E8C" w:rsidRPr="00A206D4" w:rsidTr="00106E8C">
        <w:trPr>
          <w:trHeight w:val="607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  <w:u w:val="single"/>
              </w:rPr>
            </w:pPr>
            <w:r w:rsidRPr="00A206D4">
              <w:rPr>
                <w:b/>
                <w:u w:val="single"/>
              </w:rPr>
              <w:t xml:space="preserve">Sociodemographic </w:t>
            </w:r>
            <w:r>
              <w:rPr>
                <w:b/>
                <w:u w:val="single"/>
              </w:rPr>
              <w:t xml:space="preserve">and individual </w:t>
            </w:r>
            <w:r w:rsidRPr="00A206D4">
              <w:rPr>
                <w:b/>
                <w:u w:val="single"/>
              </w:rPr>
              <w:t>characteristics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25337A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8C00F9">
              <w:rPr>
                <w:b/>
              </w:rPr>
              <w:t>Age (years)</w:t>
            </w:r>
          </w:p>
        </w:tc>
        <w:tc>
          <w:tcPr>
            <w:tcW w:w="4111" w:type="dxa"/>
          </w:tcPr>
          <w:p w:rsidR="00106E8C" w:rsidRPr="0025337A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0.03</w:t>
            </w: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 xml:space="preserve">Sex 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Male </w:t>
            </w:r>
            <w:r w:rsidR="00DD0B32">
              <w:t>(n=394)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2.4 (24.1)</w:t>
            </w:r>
          </w:p>
        </w:tc>
      </w:tr>
      <w:tr w:rsidR="00106E8C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Female </w:t>
            </w:r>
            <w:r w:rsidR="00DD0B32">
              <w:t>(n=266)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3.3 (23.7)</w:t>
            </w: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Living with a spouse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A206D4" w:rsidTr="00106E8C">
        <w:trPr>
          <w:trHeight w:val="328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t>No</w:t>
            </w:r>
            <w:r w:rsidRPr="00A206D4">
              <w:rPr>
                <w:b/>
              </w:rPr>
              <w:t xml:space="preserve"> </w:t>
            </w:r>
            <w:r w:rsidR="00DD0B32" w:rsidRPr="00DD0B32">
              <w:t>(n=153)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0.7 (23.6)</w:t>
            </w:r>
          </w:p>
        </w:tc>
      </w:tr>
      <w:tr w:rsidR="00106E8C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Yes </w:t>
            </w:r>
            <w:r w:rsidR="00DD0B32">
              <w:t>(n=490)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3.4 (24.0)</w:t>
            </w: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Having children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8040B0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No </w:t>
            </w:r>
            <w:r w:rsidR="00DD0B32">
              <w:t>(n=83)</w:t>
            </w:r>
          </w:p>
        </w:tc>
        <w:tc>
          <w:tcPr>
            <w:tcW w:w="4111" w:type="dxa"/>
          </w:tcPr>
          <w:p w:rsidR="00106E8C" w:rsidRPr="008040B0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5.4 (22.2)</w:t>
            </w:r>
          </w:p>
        </w:tc>
      </w:tr>
      <w:tr w:rsidR="00106E8C" w:rsidRPr="008040B0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Yes</w:t>
            </w:r>
            <w:r w:rsidR="00DD0B32">
              <w:t xml:space="preserve"> (n=570)</w:t>
            </w:r>
          </w:p>
        </w:tc>
        <w:tc>
          <w:tcPr>
            <w:tcW w:w="4111" w:type="dxa"/>
          </w:tcPr>
          <w:p w:rsidR="00106E8C" w:rsidRPr="008040B0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2.4 (24.2)</w:t>
            </w:r>
          </w:p>
        </w:tc>
      </w:tr>
      <w:tr w:rsidR="00106E8C" w:rsidRPr="007C3FC1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Years of education</w:t>
            </w:r>
          </w:p>
        </w:tc>
        <w:tc>
          <w:tcPr>
            <w:tcW w:w="4111" w:type="dxa"/>
          </w:tcPr>
          <w:p w:rsidR="00106E8C" w:rsidRPr="007C3FC1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7C3FC1">
              <w:t>0.09</w:t>
            </w:r>
          </w:p>
        </w:tc>
      </w:tr>
      <w:tr w:rsidR="00106E8C" w:rsidRPr="00A206D4" w:rsidTr="00106E8C">
        <w:trPr>
          <w:trHeight w:val="328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Religiosity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F8312E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t xml:space="preserve">  Not religious</w:t>
            </w:r>
            <w:r w:rsidR="00DD0B32">
              <w:t xml:space="preserve"> (n=334)</w:t>
            </w:r>
          </w:p>
        </w:tc>
        <w:tc>
          <w:tcPr>
            <w:tcW w:w="4111" w:type="dxa"/>
          </w:tcPr>
          <w:p w:rsidR="00106E8C" w:rsidRPr="00F8312E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8.2 (22.6)</w:t>
            </w:r>
          </w:p>
        </w:tc>
      </w:tr>
      <w:tr w:rsidR="00106E8C" w:rsidRPr="00F8312E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  Religious</w:t>
            </w:r>
            <w:r w:rsidR="00DD0B32">
              <w:t xml:space="preserve"> (n=223)</w:t>
            </w:r>
          </w:p>
        </w:tc>
        <w:tc>
          <w:tcPr>
            <w:tcW w:w="4111" w:type="dxa"/>
          </w:tcPr>
          <w:p w:rsidR="00106E8C" w:rsidRPr="00F8312E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0.3 (24.6)</w:t>
            </w:r>
          </w:p>
        </w:tc>
      </w:tr>
      <w:tr w:rsidR="00106E8C" w:rsidRPr="00EE4FC1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  Prefers not to specify</w:t>
            </w:r>
            <w:r w:rsidR="00DD0B32">
              <w:t xml:space="preserve"> (n=91)</w:t>
            </w:r>
          </w:p>
        </w:tc>
        <w:tc>
          <w:tcPr>
            <w:tcW w:w="4111" w:type="dxa"/>
          </w:tcPr>
          <w:p w:rsidR="00106E8C" w:rsidRPr="00EE4FC1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EE4FC1">
              <w:t>68.3 (22.7)</w:t>
            </w:r>
          </w:p>
        </w:tc>
      </w:tr>
      <w:tr w:rsidR="00106E8C" w:rsidRPr="00A206D4" w:rsidTr="00106E8C">
        <w:trPr>
          <w:trHeight w:val="715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rPr>
                <w:b/>
              </w:rPr>
              <w:t>Considering oneself member of minority group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No </w:t>
            </w:r>
            <w:r w:rsidR="00DD0B32">
              <w:t>(n=628)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2.9 (23.9)</w:t>
            </w: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Yes</w:t>
            </w:r>
            <w:r w:rsidR="00DD0B32">
              <w:t xml:space="preserve"> (n=7)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59.4 (20.7)</w:t>
            </w: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A206D4">
              <w:rPr>
                <w:b/>
              </w:rPr>
              <w:t>Country of residence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F80A5D" w:rsidTr="00106E8C">
        <w:trPr>
          <w:trHeight w:val="328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t>Belgium</w:t>
            </w:r>
            <w:r w:rsidR="00DD0B32">
              <w:t xml:space="preserve"> (n=130)</w:t>
            </w:r>
          </w:p>
        </w:tc>
        <w:tc>
          <w:tcPr>
            <w:tcW w:w="4111" w:type="dxa"/>
          </w:tcPr>
          <w:p w:rsidR="00106E8C" w:rsidRPr="00F80A5D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F80A5D">
              <w:t>68.3 (28.3)</w:t>
            </w:r>
          </w:p>
        </w:tc>
      </w:tr>
      <w:tr w:rsidR="00106E8C" w:rsidRPr="00F80A5D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lastRenderedPageBreak/>
              <w:t>Denmark</w:t>
            </w:r>
            <w:r w:rsidR="00DD0B32">
              <w:t xml:space="preserve"> (n=68)</w:t>
            </w:r>
          </w:p>
        </w:tc>
        <w:tc>
          <w:tcPr>
            <w:tcW w:w="4111" w:type="dxa"/>
          </w:tcPr>
          <w:p w:rsidR="00106E8C" w:rsidRPr="00F80A5D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F80A5D">
              <w:t>80.4</w:t>
            </w:r>
            <w:r>
              <w:t xml:space="preserve"> (20.8</w:t>
            </w:r>
            <w:r w:rsidRPr="00F80A5D">
              <w:t>)</w:t>
            </w:r>
          </w:p>
        </w:tc>
      </w:tr>
      <w:tr w:rsidR="00106E8C" w:rsidRPr="00F80A5D" w:rsidTr="00106E8C">
        <w:trPr>
          <w:trHeight w:val="334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Italy</w:t>
            </w:r>
            <w:r w:rsidR="00DD0B32">
              <w:t xml:space="preserve"> (n=136)</w:t>
            </w:r>
          </w:p>
        </w:tc>
        <w:tc>
          <w:tcPr>
            <w:tcW w:w="4111" w:type="dxa"/>
          </w:tcPr>
          <w:p w:rsidR="00106E8C" w:rsidRPr="00F80A5D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60.4</w:t>
            </w:r>
            <w:r w:rsidRPr="00F80A5D">
              <w:t xml:space="preserve"> (23.5)</w:t>
            </w:r>
          </w:p>
        </w:tc>
      </w:tr>
      <w:tr w:rsidR="00106E8C" w:rsidRPr="00483B59" w:rsidTr="00106E8C">
        <w:trPr>
          <w:trHeight w:val="368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Netherlands</w:t>
            </w:r>
            <w:r w:rsidR="00DD0B32">
              <w:t xml:space="preserve"> (n=164)</w:t>
            </w:r>
          </w:p>
        </w:tc>
        <w:tc>
          <w:tcPr>
            <w:tcW w:w="4111" w:type="dxa"/>
          </w:tcPr>
          <w:p w:rsidR="00106E8C" w:rsidRPr="00483B59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80.2</w:t>
            </w:r>
            <w:r w:rsidRPr="00483B59">
              <w:t xml:space="preserve"> (18.2)</w:t>
            </w:r>
          </w:p>
        </w:tc>
      </w:tr>
      <w:tr w:rsidR="00106E8C" w:rsidRPr="00F80A5D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Slovenia</w:t>
            </w:r>
            <w:r w:rsidR="00DD0B32">
              <w:t xml:space="preserve"> (n=25)</w:t>
            </w:r>
          </w:p>
        </w:tc>
        <w:tc>
          <w:tcPr>
            <w:tcW w:w="4111" w:type="dxa"/>
          </w:tcPr>
          <w:p w:rsidR="00106E8C" w:rsidRPr="00F80A5D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F80A5D">
              <w:t>75.8</w:t>
            </w:r>
            <w:r>
              <w:t xml:space="preserve"> (19.4</w:t>
            </w:r>
            <w:r w:rsidRPr="00F80A5D">
              <w:t>)</w:t>
            </w:r>
          </w:p>
        </w:tc>
      </w:tr>
      <w:tr w:rsidR="00106E8C" w:rsidRPr="00F80A5D" w:rsidTr="00106E8C">
        <w:trPr>
          <w:trHeight w:val="328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United Kingdom</w:t>
            </w:r>
            <w:r w:rsidR="00DD0B32">
              <w:t xml:space="preserve"> (n=137)</w:t>
            </w:r>
          </w:p>
        </w:tc>
        <w:tc>
          <w:tcPr>
            <w:tcW w:w="4111" w:type="dxa"/>
          </w:tcPr>
          <w:p w:rsidR="00106E8C" w:rsidRPr="00F80A5D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6.2</w:t>
            </w:r>
            <w:r w:rsidRPr="00F80A5D">
              <w:t xml:space="preserve"> (22.5)</w:t>
            </w:r>
          </w:p>
        </w:tc>
      </w:tr>
      <w:tr w:rsidR="00106E8C" w:rsidRPr="00A206D4" w:rsidTr="00106E8C">
        <w:trPr>
          <w:trHeight w:val="328"/>
        </w:trPr>
        <w:tc>
          <w:tcPr>
            <w:tcW w:w="3397" w:type="dxa"/>
          </w:tcPr>
          <w:p w:rsidR="00106E8C" w:rsidRPr="00C3333B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C3333B">
              <w:rPr>
                <w:b/>
              </w:rPr>
              <w:t>Coping strategies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A206D4" w:rsidTr="00106E8C">
        <w:trPr>
          <w:trHeight w:val="328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Acceptance 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0.22</w:t>
            </w:r>
          </w:p>
        </w:tc>
      </w:tr>
      <w:tr w:rsidR="00106E8C" w:rsidRPr="00A206D4" w:rsidTr="00106E8C">
        <w:trPr>
          <w:trHeight w:val="328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Problem focused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0.23</w:t>
            </w:r>
          </w:p>
        </w:tc>
      </w:tr>
      <w:tr w:rsidR="00106E8C" w:rsidRPr="00A206D4" w:rsidTr="00106E8C">
        <w:trPr>
          <w:trHeight w:val="328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Denial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-0.03</w:t>
            </w: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  <w:u w:val="single"/>
              </w:rPr>
              <w:t>Clinical characteristics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  <w:u w:val="single"/>
              </w:rPr>
            </w:pPr>
            <w:r w:rsidRPr="00A206D4">
              <w:rPr>
                <w:b/>
              </w:rPr>
              <w:t>Diagnosis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A206D4" w:rsidTr="00106E8C">
        <w:trPr>
          <w:trHeight w:val="615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t>Lung cancer</w:t>
            </w:r>
            <w:r w:rsidR="00DD0B32">
              <w:t xml:space="preserve"> (n=331)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1.3 (23.5)</w:t>
            </w:r>
          </w:p>
        </w:tc>
      </w:tr>
      <w:tr w:rsidR="00106E8C" w:rsidTr="00106E8C">
        <w:trPr>
          <w:trHeight w:val="615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Colorectal cancer</w:t>
            </w:r>
            <w:r w:rsidR="00DD0B32">
              <w:t xml:space="preserve"> (n=329)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4.2 (24.4)</w:t>
            </w:r>
          </w:p>
        </w:tc>
      </w:tr>
      <w:tr w:rsidR="00106E8C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C3333B">
              <w:rPr>
                <w:b/>
              </w:rPr>
              <w:t>Years since diagnosis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0.07</w:t>
            </w:r>
          </w:p>
        </w:tc>
      </w:tr>
      <w:tr w:rsidR="00106E8C" w:rsidRPr="00A206D4" w:rsidTr="00106E8C">
        <w:trPr>
          <w:trHeight w:val="405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Receiving systemic treatment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No </w:t>
            </w:r>
            <w:r w:rsidR="00DD0B32">
              <w:t>(n=76)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3.8 (22.6)</w:t>
            </w:r>
          </w:p>
        </w:tc>
      </w:tr>
      <w:tr w:rsidR="00106E8C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Yes </w:t>
            </w:r>
            <w:r w:rsidR="00DD0B32">
              <w:t>(n=581)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2.6 (24.1)</w:t>
            </w:r>
          </w:p>
        </w:tc>
      </w:tr>
      <w:tr w:rsidR="00106E8C" w:rsidTr="00106E8C">
        <w:trPr>
          <w:trHeight w:val="615"/>
        </w:trPr>
        <w:tc>
          <w:tcPr>
            <w:tcW w:w="3397" w:type="dxa"/>
          </w:tcPr>
          <w:p w:rsidR="00106E8C" w:rsidRPr="00C3333B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C3333B">
              <w:rPr>
                <w:b/>
              </w:rPr>
              <w:t xml:space="preserve">WHO performance status </w:t>
            </w:r>
          </w:p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C3333B">
              <w:rPr>
                <w:b/>
              </w:rPr>
              <w:t xml:space="preserve">(0 </w:t>
            </w:r>
            <w:r w:rsidRPr="00C3333B">
              <w:rPr>
                <w:b/>
                <w:i/>
              </w:rPr>
              <w:t>fully active</w:t>
            </w:r>
            <w:r w:rsidRPr="00C3333B">
              <w:rPr>
                <w:b/>
              </w:rPr>
              <w:t xml:space="preserve"> – 3 </w:t>
            </w:r>
            <w:r w:rsidRPr="00C3333B">
              <w:rPr>
                <w:b/>
                <w:i/>
              </w:rPr>
              <w:t>in bed/sitting for more than half of the day</w:t>
            </w:r>
            <w:r w:rsidRPr="00C3333B">
              <w:rPr>
                <w:b/>
              </w:rPr>
              <w:t>)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-0.08 </w:t>
            </w:r>
            <w:r w:rsidRPr="00506298">
              <w:rPr>
                <w:rFonts w:cstheme="minorHAnsi"/>
                <w:shd w:val="clear" w:color="auto" w:fill="FFFFFF"/>
              </w:rPr>
              <w:t>(</w:t>
            </w:r>
            <w:r w:rsidRPr="00506298">
              <w:rPr>
                <w:rStyle w:val="Nadruk"/>
                <w:rFonts w:cstheme="minorHAnsi"/>
                <w:shd w:val="clear" w:color="auto" w:fill="FFFFFF"/>
              </w:rPr>
              <w:t>r</w:t>
            </w:r>
            <w:r w:rsidRPr="00506298">
              <w:rPr>
                <w:rStyle w:val="Nadruk"/>
                <w:rFonts w:cstheme="minorHAnsi"/>
                <w:shd w:val="clear" w:color="auto" w:fill="FFFFFF"/>
                <w:vertAlign w:val="subscript"/>
              </w:rPr>
              <w:t>s</w:t>
            </w:r>
            <w:r w:rsidRPr="00506298">
              <w:rPr>
                <w:rFonts w:cstheme="minorHAnsi"/>
                <w:shd w:val="clear" w:color="auto" w:fill="FFFFFF"/>
              </w:rPr>
              <w:t>) </w:t>
            </w:r>
          </w:p>
        </w:tc>
      </w:tr>
      <w:tr w:rsidR="00106E8C" w:rsidRPr="00A206D4" w:rsidTr="00106E8C">
        <w:trPr>
          <w:trHeight w:val="922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rPr>
                <w:b/>
              </w:rPr>
              <w:t xml:space="preserve">Patient died within 12 months after inclusion 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RPr="00A206D4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Yes </w:t>
            </w:r>
            <w:r w:rsidR="00AE4066">
              <w:t>(n=226)</w:t>
            </w:r>
          </w:p>
        </w:tc>
        <w:tc>
          <w:tcPr>
            <w:tcW w:w="4111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2.6 (23.6)</w:t>
            </w:r>
          </w:p>
        </w:tc>
      </w:tr>
      <w:tr w:rsidR="00106E8C" w:rsidTr="00106E8C">
        <w:trPr>
          <w:trHeight w:val="336"/>
        </w:trPr>
        <w:tc>
          <w:tcPr>
            <w:tcW w:w="3397" w:type="dxa"/>
          </w:tcPr>
          <w:p w:rsidR="00106E8C" w:rsidRPr="00A206D4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No</w:t>
            </w:r>
            <w:r w:rsidR="00AE4066">
              <w:t xml:space="preserve"> </w:t>
            </w:r>
            <w:r w:rsidR="00AE4066">
              <w:t>(n=</w:t>
            </w:r>
            <w:r w:rsidR="00AE4066">
              <w:t>340)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>72.9 (24.2)</w:t>
            </w:r>
          </w:p>
        </w:tc>
      </w:tr>
      <w:tr w:rsidR="00106E8C" w:rsidTr="00106E8C">
        <w:trPr>
          <w:trHeight w:val="336"/>
        </w:trPr>
        <w:tc>
          <w:tcPr>
            <w:tcW w:w="3397" w:type="dxa"/>
          </w:tcPr>
          <w:p w:rsidR="00106E8C" w:rsidRPr="00564399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Patient reported outcome measures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106E8C" w:rsidTr="00106E8C">
        <w:trPr>
          <w:trHeight w:val="336"/>
        </w:trPr>
        <w:tc>
          <w:tcPr>
            <w:tcW w:w="3397" w:type="dxa"/>
          </w:tcPr>
          <w:p w:rsidR="00106E8C" w:rsidRPr="00564399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 xml:space="preserve">Quality of life (1 </w:t>
            </w:r>
            <w:r w:rsidRPr="00A60DA3">
              <w:rPr>
                <w:b/>
                <w:i/>
              </w:rPr>
              <w:t>poor</w:t>
            </w:r>
            <w:r>
              <w:rPr>
                <w:b/>
              </w:rPr>
              <w:t xml:space="preserve"> – 7 </w:t>
            </w:r>
            <w:r w:rsidRPr="00A60DA3">
              <w:rPr>
                <w:b/>
                <w:i/>
              </w:rPr>
              <w:t>excellent</w:t>
            </w:r>
            <w:r w:rsidRPr="00564399">
              <w:rPr>
                <w:b/>
              </w:rPr>
              <w:t>)</w:t>
            </w:r>
            <w:r>
              <w:rPr>
                <w:b/>
              </w:rPr>
              <w:t xml:space="preserve"> 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0.29 </w:t>
            </w:r>
            <w:r w:rsidRPr="00506298">
              <w:rPr>
                <w:rFonts w:cstheme="minorHAnsi"/>
                <w:shd w:val="clear" w:color="auto" w:fill="FFFFFF"/>
              </w:rPr>
              <w:t>(</w:t>
            </w:r>
            <w:r w:rsidRPr="00506298">
              <w:rPr>
                <w:rStyle w:val="Nadruk"/>
                <w:rFonts w:cstheme="minorHAnsi"/>
                <w:shd w:val="clear" w:color="auto" w:fill="FFFFFF"/>
              </w:rPr>
              <w:t>r</w:t>
            </w:r>
            <w:r w:rsidRPr="00506298">
              <w:rPr>
                <w:rStyle w:val="Nadruk"/>
                <w:rFonts w:cstheme="minorHAnsi"/>
                <w:shd w:val="clear" w:color="auto" w:fill="FFFFFF"/>
                <w:vertAlign w:val="subscript"/>
              </w:rPr>
              <w:t>s</w:t>
            </w:r>
            <w:r w:rsidRPr="00506298">
              <w:rPr>
                <w:rFonts w:cstheme="minorHAnsi"/>
                <w:shd w:val="clear" w:color="auto" w:fill="FFFFFF"/>
              </w:rPr>
              <w:t>) </w:t>
            </w:r>
          </w:p>
        </w:tc>
      </w:tr>
      <w:tr w:rsidR="00106E8C" w:rsidTr="00106E8C">
        <w:trPr>
          <w:trHeight w:val="336"/>
        </w:trPr>
        <w:tc>
          <w:tcPr>
            <w:tcW w:w="3397" w:type="dxa"/>
          </w:tcPr>
          <w:p w:rsidR="00106E8C" w:rsidRPr="00564399" w:rsidRDefault="00106E8C" w:rsidP="003F4CA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564399">
              <w:rPr>
                <w:b/>
              </w:rPr>
              <w:lastRenderedPageBreak/>
              <w:t>Patient satisfaction</w:t>
            </w:r>
            <w:r>
              <w:rPr>
                <w:b/>
              </w:rPr>
              <w:t xml:space="preserve"> (1 </w:t>
            </w:r>
            <w:r w:rsidRPr="00A60DA3">
              <w:rPr>
                <w:b/>
                <w:i/>
              </w:rPr>
              <w:t>poor</w:t>
            </w:r>
            <w:r>
              <w:rPr>
                <w:b/>
              </w:rPr>
              <w:t xml:space="preserve"> – 5 </w:t>
            </w:r>
            <w:r w:rsidRPr="00A60DA3">
              <w:rPr>
                <w:b/>
                <w:i/>
              </w:rPr>
              <w:t>excellent</w:t>
            </w:r>
            <w:r>
              <w:rPr>
                <w:b/>
              </w:rPr>
              <w:t>)</w:t>
            </w:r>
          </w:p>
        </w:tc>
        <w:tc>
          <w:tcPr>
            <w:tcW w:w="4111" w:type="dxa"/>
          </w:tcPr>
          <w:p w:rsidR="00106E8C" w:rsidRDefault="00106E8C" w:rsidP="003F4CAD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0.39 </w:t>
            </w:r>
            <w:r w:rsidRPr="00506298">
              <w:rPr>
                <w:rFonts w:cstheme="minorHAnsi"/>
                <w:shd w:val="clear" w:color="auto" w:fill="FFFFFF"/>
              </w:rPr>
              <w:t>(</w:t>
            </w:r>
            <w:r w:rsidRPr="00506298">
              <w:rPr>
                <w:rStyle w:val="Nadruk"/>
                <w:rFonts w:cstheme="minorHAnsi"/>
                <w:shd w:val="clear" w:color="auto" w:fill="FFFFFF"/>
              </w:rPr>
              <w:t>r</w:t>
            </w:r>
            <w:r w:rsidRPr="00506298">
              <w:rPr>
                <w:rStyle w:val="Nadruk"/>
                <w:rFonts w:cstheme="minorHAnsi"/>
                <w:shd w:val="clear" w:color="auto" w:fill="FFFFFF"/>
                <w:vertAlign w:val="subscript"/>
              </w:rPr>
              <w:t>s</w:t>
            </w:r>
            <w:r w:rsidRPr="00506298">
              <w:rPr>
                <w:rFonts w:cstheme="minorHAnsi"/>
                <w:shd w:val="clear" w:color="auto" w:fill="FFFFFF"/>
              </w:rPr>
              <w:t>) </w:t>
            </w:r>
          </w:p>
        </w:tc>
      </w:tr>
    </w:tbl>
    <w:p w:rsidR="0069145F" w:rsidRDefault="0069145F">
      <w:pPr>
        <w:rPr>
          <w:b/>
        </w:rPr>
        <w:sectPr w:rsidR="0069145F" w:rsidSect="00106E8C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E7B0C" w:rsidRPr="001E7B0C" w:rsidRDefault="005130C2" w:rsidP="001E7B0C">
      <w:r>
        <w:rPr>
          <w:b/>
        </w:rPr>
        <w:lastRenderedPageBreak/>
        <w:t>S</w:t>
      </w:r>
      <w:r w:rsidR="00B175FD">
        <w:rPr>
          <w:b/>
        </w:rPr>
        <w:t>upplemental</w:t>
      </w:r>
      <w:r>
        <w:rPr>
          <w:b/>
        </w:rPr>
        <w:t xml:space="preserve"> </w:t>
      </w:r>
      <w:r w:rsidR="00106E8C">
        <w:rPr>
          <w:b/>
        </w:rPr>
        <w:t>T</w:t>
      </w:r>
      <w:r w:rsidR="00B175FD">
        <w:rPr>
          <w:b/>
        </w:rPr>
        <w:t>able</w:t>
      </w:r>
      <w:r w:rsidR="00106E8C">
        <w:rPr>
          <w:b/>
        </w:rPr>
        <w:t xml:space="preserve"> 2</w:t>
      </w:r>
      <w:r w:rsidR="001E7B0C" w:rsidRPr="005130C2">
        <w:rPr>
          <w:b/>
        </w:rPr>
        <w:t>.</w:t>
      </w:r>
      <w:r w:rsidR="001E7B0C" w:rsidRPr="001E7B0C">
        <w:t xml:space="preserve"> </w:t>
      </w:r>
      <w:r w:rsidR="001E7B0C">
        <w:t>Complete case analysis on t</w:t>
      </w:r>
      <w:r w:rsidR="001E7B0C" w:rsidRPr="00B359B3">
        <w:t>he association between patient characteristics and self-eff</w:t>
      </w:r>
      <w:r w:rsidR="001E7B0C">
        <w:t>icacy in treatment related decision-making (DEPS) (N=450).</w:t>
      </w:r>
    </w:p>
    <w:tbl>
      <w:tblPr>
        <w:tblStyle w:val="Tabelraster"/>
        <w:tblW w:w="12186" w:type="dxa"/>
        <w:tblLook w:val="04A0" w:firstRow="1" w:lastRow="0" w:firstColumn="1" w:lastColumn="0" w:noHBand="0" w:noVBand="1"/>
      </w:tblPr>
      <w:tblGrid>
        <w:gridCol w:w="3114"/>
        <w:gridCol w:w="2268"/>
        <w:gridCol w:w="2268"/>
        <w:gridCol w:w="2268"/>
        <w:gridCol w:w="2268"/>
      </w:tblGrid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Self-efficacy in decision-making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436E45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  <w:vertAlign w:val="superscript"/>
              </w:rPr>
            </w:pPr>
            <w:r w:rsidRPr="00D51123">
              <w:rPr>
                <w:b/>
              </w:rPr>
              <w:t xml:space="preserve">Model </w:t>
            </w:r>
            <w:r>
              <w:rPr>
                <w:b/>
              </w:rPr>
              <w:t>1a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268" w:type="dxa"/>
          </w:tcPr>
          <w:p w:rsidR="00527872" w:rsidRPr="00436E45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  <w:vertAlign w:val="superscript"/>
              </w:rPr>
            </w:pPr>
            <w:r>
              <w:rPr>
                <w:b/>
              </w:rPr>
              <w:t>Model 1b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Model 1c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Model 2</w:t>
            </w:r>
            <w:r w:rsidR="00112F52">
              <w:rPr>
                <w:b/>
                <w:vertAlign w:val="superscript"/>
              </w:rPr>
              <w:t>d</w:t>
            </w:r>
          </w:p>
        </w:tc>
      </w:tr>
      <w:tr w:rsidR="00527872" w:rsidTr="00115C94">
        <w:trPr>
          <w:trHeight w:val="614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  <w:u w:val="single"/>
              </w:rPr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β </w:t>
            </w:r>
            <w:r w:rsidRPr="00A206D4">
              <w:rPr>
                <w:rFonts w:cstheme="minorHAnsi"/>
              </w:rPr>
              <w:t>(95% CI)</w:t>
            </w:r>
          </w:p>
          <w:p w:rsidR="00527872" w:rsidRPr="00A206D4" w:rsidRDefault="00527872" w:rsidP="00112F52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β </w:t>
            </w:r>
            <w:r w:rsidRPr="00A206D4">
              <w:rPr>
                <w:rFonts w:cstheme="minorHAnsi"/>
              </w:rPr>
              <w:t>(95% CI)</w:t>
            </w:r>
          </w:p>
          <w:p w:rsidR="00527872" w:rsidRDefault="00527872" w:rsidP="00112F52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β </w:t>
            </w:r>
            <w:r w:rsidRPr="00A206D4">
              <w:rPr>
                <w:rFonts w:cstheme="minorHAnsi"/>
              </w:rPr>
              <w:t>(95% CI)</w:t>
            </w:r>
          </w:p>
          <w:p w:rsidR="00527872" w:rsidRDefault="00527872" w:rsidP="00112F52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β </w:t>
            </w:r>
            <w:r w:rsidRPr="00A206D4">
              <w:rPr>
                <w:rFonts w:cstheme="minorHAnsi"/>
              </w:rPr>
              <w:t>(95% CI)</w:t>
            </w:r>
          </w:p>
          <w:p w:rsidR="00527872" w:rsidRDefault="00527872" w:rsidP="00112F52">
            <w:pPr>
              <w:rPr>
                <w:rFonts w:cstheme="minorHAnsi"/>
              </w:rPr>
            </w:pPr>
          </w:p>
        </w:tc>
      </w:tr>
      <w:tr w:rsidR="00527872" w:rsidTr="00115C94">
        <w:trPr>
          <w:trHeight w:val="606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  <w:u w:val="single"/>
              </w:rPr>
            </w:pPr>
            <w:r w:rsidRPr="00A206D4">
              <w:rPr>
                <w:b/>
                <w:u w:val="single"/>
              </w:rPr>
              <w:t xml:space="preserve">Sociodemographic </w:t>
            </w:r>
            <w:r>
              <w:rPr>
                <w:b/>
                <w:u w:val="single"/>
              </w:rPr>
              <w:t xml:space="preserve">and individual </w:t>
            </w:r>
            <w:r w:rsidRPr="00A206D4">
              <w:rPr>
                <w:b/>
                <w:u w:val="single"/>
              </w:rPr>
              <w:t>characteristics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8C00F9">
              <w:rPr>
                <w:b/>
              </w:rPr>
              <w:t>Age (years)</w:t>
            </w:r>
          </w:p>
        </w:tc>
        <w:tc>
          <w:tcPr>
            <w:tcW w:w="2268" w:type="dxa"/>
          </w:tcPr>
          <w:p w:rsidR="00527872" w:rsidRPr="00E363D7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25337A">
              <w:t>0</w:t>
            </w:r>
            <w:r>
              <w:t>.03</w:t>
            </w:r>
            <w:r w:rsidRPr="0025337A">
              <w:t xml:space="preserve"> (</w:t>
            </w:r>
            <w:r>
              <w:t>-0.20 – 0.26</w:t>
            </w:r>
            <w:r w:rsidRPr="0025337A">
              <w:t>)</w:t>
            </w:r>
          </w:p>
        </w:tc>
        <w:tc>
          <w:tcPr>
            <w:tcW w:w="2268" w:type="dxa"/>
          </w:tcPr>
          <w:p w:rsidR="00527872" w:rsidRPr="00EF2CD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05</w:t>
            </w:r>
            <w:r w:rsidRPr="00EF2CD2">
              <w:t xml:space="preserve"> (</w:t>
            </w:r>
            <w:r>
              <w:t>-0.17 – 0.27</w:t>
            </w:r>
            <w:r w:rsidRPr="00EF2CD2">
              <w:t>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0.00 (-0.21 - 0.20)</w:t>
            </w:r>
          </w:p>
        </w:tc>
        <w:tc>
          <w:tcPr>
            <w:tcW w:w="2268" w:type="dxa"/>
          </w:tcPr>
          <w:p w:rsidR="00527872" w:rsidRDefault="00A40133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09 (-0.12 - 0.30</w:t>
            </w:r>
            <w:r w:rsidR="00527872"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 xml:space="preserve">Sex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Male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Reference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Female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63</w:t>
            </w:r>
            <w:r w:rsidRPr="00A206D4">
              <w:t xml:space="preserve"> (-</w:t>
            </w:r>
            <w:r>
              <w:t>3.75 – 5.01</w:t>
            </w:r>
            <w:r w:rsidRPr="00A206D4">
              <w:t>)</w:t>
            </w:r>
          </w:p>
        </w:tc>
        <w:tc>
          <w:tcPr>
            <w:tcW w:w="2268" w:type="dxa"/>
          </w:tcPr>
          <w:p w:rsidR="00527872" w:rsidRPr="00A206D4" w:rsidRDefault="00527872" w:rsidP="00EF2CD2">
            <w:pPr>
              <w:autoSpaceDE w:val="0"/>
              <w:autoSpaceDN w:val="0"/>
              <w:adjustRightInd w:val="0"/>
              <w:spacing w:line="360" w:lineRule="auto"/>
            </w:pPr>
            <w:r>
              <w:t>0.70 (-3.61 – 5.00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2.11 (-1.92 - 6.14)</w:t>
            </w:r>
          </w:p>
        </w:tc>
        <w:tc>
          <w:tcPr>
            <w:tcW w:w="2268" w:type="dxa"/>
          </w:tcPr>
          <w:p w:rsidR="00527872" w:rsidRDefault="00A40133" w:rsidP="00A40133">
            <w:pPr>
              <w:autoSpaceDE w:val="0"/>
              <w:autoSpaceDN w:val="0"/>
              <w:adjustRightInd w:val="0"/>
              <w:spacing w:line="360" w:lineRule="auto"/>
            </w:pPr>
            <w:r>
              <w:t>1.84 (-2.16 – 5.</w:t>
            </w:r>
            <w:r w:rsidR="00527872">
              <w:t>8</w:t>
            </w:r>
            <w:r>
              <w:t>4</w:t>
            </w:r>
            <w:r w:rsidR="00527872"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Living with a spouse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27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t>No</w:t>
            </w:r>
            <w:r w:rsidRPr="00A206D4">
              <w:rPr>
                <w:b/>
              </w:rPr>
              <w:t xml:space="preserve">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Reference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Yes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82 (-4.45 – 6.09</w:t>
            </w:r>
            <w:r w:rsidRPr="00A206D4">
              <w:t>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2.78 (-2.40 – 7.95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1.97 (-2.84</w:t>
            </w:r>
            <w:r w:rsidR="00162382">
              <w:t xml:space="preserve"> </w:t>
            </w:r>
            <w:r>
              <w:t>- 6.77)</w:t>
            </w:r>
          </w:p>
        </w:tc>
        <w:tc>
          <w:tcPr>
            <w:tcW w:w="2268" w:type="dxa"/>
          </w:tcPr>
          <w:p w:rsidR="00527872" w:rsidRDefault="00A40133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1.92 (-2.93- 6.76</w:t>
            </w:r>
            <w:r w:rsidR="00527872"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Having children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No </w:t>
            </w:r>
          </w:p>
        </w:tc>
        <w:tc>
          <w:tcPr>
            <w:tcW w:w="2268" w:type="dxa"/>
          </w:tcPr>
          <w:p w:rsidR="00527872" w:rsidRPr="008040B0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8040B0">
              <w:t xml:space="preserve">Reference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Yes</w:t>
            </w:r>
          </w:p>
        </w:tc>
        <w:tc>
          <w:tcPr>
            <w:tcW w:w="2268" w:type="dxa"/>
          </w:tcPr>
          <w:p w:rsidR="00527872" w:rsidRPr="008040B0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8040B0">
              <w:t>-</w:t>
            </w:r>
            <w:r>
              <w:t>1.36 (-7.54 – 4.83</w:t>
            </w:r>
            <w:r w:rsidRPr="008040B0">
              <w:t>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0.92 (-7.22 - 5.38)</w:t>
            </w:r>
          </w:p>
        </w:tc>
        <w:tc>
          <w:tcPr>
            <w:tcW w:w="2268" w:type="dxa"/>
          </w:tcPr>
          <w:p w:rsidR="00527872" w:rsidRDefault="00527872" w:rsidP="001B0FBA">
            <w:pPr>
              <w:autoSpaceDE w:val="0"/>
              <w:autoSpaceDN w:val="0"/>
              <w:adjustRightInd w:val="0"/>
              <w:spacing w:line="360" w:lineRule="auto"/>
            </w:pPr>
            <w:r>
              <w:t>-2.84 (-8.70 – 3.02)</w:t>
            </w:r>
          </w:p>
        </w:tc>
        <w:tc>
          <w:tcPr>
            <w:tcW w:w="2268" w:type="dxa"/>
          </w:tcPr>
          <w:p w:rsidR="00527872" w:rsidRDefault="00A40133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2.72 (-8.48 – 3.05</w:t>
            </w:r>
            <w:r w:rsidR="00527872"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Years of education</w:t>
            </w:r>
          </w:p>
        </w:tc>
        <w:tc>
          <w:tcPr>
            <w:tcW w:w="2268" w:type="dxa"/>
          </w:tcPr>
          <w:p w:rsidR="00527872" w:rsidRPr="008040B0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23 (-0.25 – 0.70</w:t>
            </w:r>
            <w:r w:rsidRPr="008040B0">
              <w:t>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15 (-0.32</w:t>
            </w:r>
            <w:r w:rsidRPr="00A206D4">
              <w:t xml:space="preserve"> – </w:t>
            </w:r>
            <w:r>
              <w:t>0.62</w:t>
            </w:r>
            <w:r w:rsidRPr="00A206D4">
              <w:t>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202F12">
              <w:rPr>
                <w:b/>
              </w:rPr>
              <w:t>0.44</w:t>
            </w:r>
            <w:r>
              <w:rPr>
                <w:b/>
              </w:rPr>
              <w:t xml:space="preserve"> (0.01 – 0.87</w:t>
            </w:r>
            <w:r w:rsidRPr="00202F12">
              <w:rPr>
                <w:b/>
              </w:rPr>
              <w:t>)</w:t>
            </w:r>
          </w:p>
        </w:tc>
        <w:tc>
          <w:tcPr>
            <w:tcW w:w="2268" w:type="dxa"/>
          </w:tcPr>
          <w:p w:rsidR="00527872" w:rsidRDefault="00A40133" w:rsidP="00A40133">
            <w:pPr>
              <w:autoSpaceDE w:val="0"/>
              <w:autoSpaceDN w:val="0"/>
              <w:adjustRightInd w:val="0"/>
              <w:spacing w:line="360" w:lineRule="auto"/>
            </w:pPr>
            <w:r>
              <w:t>0.20 ( -0.22 – 0.64</w:t>
            </w:r>
            <w:r w:rsidR="00527872">
              <w:t>)</w:t>
            </w:r>
          </w:p>
        </w:tc>
      </w:tr>
      <w:tr w:rsidR="00527872" w:rsidTr="00115C94">
        <w:trPr>
          <w:trHeight w:val="327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Religiosity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t xml:space="preserve">  Not religious</w:t>
            </w:r>
          </w:p>
        </w:tc>
        <w:tc>
          <w:tcPr>
            <w:tcW w:w="2268" w:type="dxa"/>
          </w:tcPr>
          <w:p w:rsidR="00527872" w:rsidRPr="00F8312E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reference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 Reference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lastRenderedPageBreak/>
              <w:t xml:space="preserve">  Religious</w:t>
            </w:r>
          </w:p>
        </w:tc>
        <w:tc>
          <w:tcPr>
            <w:tcW w:w="2268" w:type="dxa"/>
          </w:tcPr>
          <w:p w:rsidR="00527872" w:rsidRPr="00F8312E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2.63 (-7.17 – 1.91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3.77 (-8.25 -</w:t>
            </w:r>
            <w:r w:rsidR="00162382">
              <w:t xml:space="preserve"> </w:t>
            </w:r>
            <w:r>
              <w:t>0.71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1.71 (-5.90 – 2.47)</w:t>
            </w:r>
          </w:p>
        </w:tc>
        <w:tc>
          <w:tcPr>
            <w:tcW w:w="2268" w:type="dxa"/>
          </w:tcPr>
          <w:p w:rsidR="00527872" w:rsidRDefault="00A40133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2.09 (-6.</w:t>
            </w:r>
            <w:r w:rsidR="00527872">
              <w:t>2</w:t>
            </w:r>
            <w:r>
              <w:t>3 – 2.0</w:t>
            </w:r>
            <w:r w:rsidR="00527872">
              <w:t>5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  Prefers not to specify</w:t>
            </w:r>
          </w:p>
        </w:tc>
        <w:tc>
          <w:tcPr>
            <w:tcW w:w="2268" w:type="dxa"/>
          </w:tcPr>
          <w:p w:rsidR="00527872" w:rsidRPr="00E04268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E04268">
              <w:t>-3.19 (-9.84 – 3.46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2.80 (-9.25 – 3.64)</w:t>
            </w:r>
          </w:p>
        </w:tc>
        <w:tc>
          <w:tcPr>
            <w:tcW w:w="2268" w:type="dxa"/>
          </w:tcPr>
          <w:p w:rsidR="00527872" w:rsidRPr="001B0FBA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1B0FBA">
              <w:t>-2.33 (-8.36 – 3.69)</w:t>
            </w:r>
          </w:p>
        </w:tc>
        <w:tc>
          <w:tcPr>
            <w:tcW w:w="2268" w:type="dxa"/>
          </w:tcPr>
          <w:p w:rsidR="00527872" w:rsidRDefault="00A40133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1.23 (-7.20 – 4.73</w:t>
            </w:r>
            <w:r w:rsidR="00527872">
              <w:t>)</w:t>
            </w:r>
          </w:p>
        </w:tc>
      </w:tr>
      <w:tr w:rsidR="00527872" w:rsidTr="00115C94">
        <w:trPr>
          <w:trHeight w:val="714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rPr>
                <w:b/>
              </w:rPr>
              <w:t>Considering oneself member of minority group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No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Yes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-</w:t>
            </w:r>
            <w:r>
              <w:t>7.00 (-28.86 – 14.86</w:t>
            </w:r>
            <w:r w:rsidRPr="00A206D4">
              <w:t>)</w:t>
            </w:r>
          </w:p>
        </w:tc>
        <w:tc>
          <w:tcPr>
            <w:tcW w:w="2268" w:type="dxa"/>
          </w:tcPr>
          <w:p w:rsidR="00527872" w:rsidRPr="00A206D4" w:rsidRDefault="00527872" w:rsidP="00B76A10">
            <w:pPr>
              <w:autoSpaceDE w:val="0"/>
              <w:autoSpaceDN w:val="0"/>
              <w:adjustRightInd w:val="0"/>
              <w:spacing w:line="360" w:lineRule="auto"/>
            </w:pPr>
            <w:r>
              <w:t>-5.33 (-26.47 – 15.81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8.62 (-28.27 – 11.03)</w:t>
            </w:r>
          </w:p>
        </w:tc>
        <w:tc>
          <w:tcPr>
            <w:tcW w:w="2268" w:type="dxa"/>
          </w:tcPr>
          <w:p w:rsidR="00527872" w:rsidRDefault="00F8106B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5.34 (-24.69 – 14.01</w:t>
            </w:r>
            <w:r w:rsidR="00527872"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A206D4">
              <w:rPr>
                <w:b/>
              </w:rPr>
              <w:t>Country of residence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27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t>Belgium</w:t>
            </w:r>
          </w:p>
        </w:tc>
        <w:tc>
          <w:tcPr>
            <w:tcW w:w="2268" w:type="dxa"/>
          </w:tcPr>
          <w:p w:rsidR="00527872" w:rsidRPr="00D77E2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Reference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Denmark</w:t>
            </w:r>
          </w:p>
        </w:tc>
        <w:tc>
          <w:tcPr>
            <w:tcW w:w="2268" w:type="dxa"/>
          </w:tcPr>
          <w:p w:rsidR="00527872" w:rsidRPr="00E04268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E04268">
              <w:rPr>
                <w:b/>
              </w:rPr>
              <w:t>9.13 (1.66 -16.60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2.88 (-4.60 – 10.36)</w:t>
            </w:r>
          </w:p>
        </w:tc>
        <w:tc>
          <w:tcPr>
            <w:tcW w:w="2268" w:type="dxa"/>
          </w:tcPr>
          <w:p w:rsidR="00527872" w:rsidRPr="00690D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10.01 (3.20 – 16.81)</w:t>
            </w:r>
          </w:p>
        </w:tc>
        <w:tc>
          <w:tcPr>
            <w:tcW w:w="2268" w:type="dxa"/>
          </w:tcPr>
          <w:p w:rsidR="00527872" w:rsidRDefault="00F8106B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6.27 (-0.76 - 13.30</w:t>
            </w:r>
            <w:r w:rsidR="00527872">
              <w:t>)</w:t>
            </w:r>
          </w:p>
        </w:tc>
      </w:tr>
      <w:tr w:rsidR="00527872" w:rsidTr="00115C94">
        <w:trPr>
          <w:trHeight w:val="333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Italy</w:t>
            </w:r>
          </w:p>
        </w:tc>
        <w:tc>
          <w:tcPr>
            <w:tcW w:w="2268" w:type="dxa"/>
          </w:tcPr>
          <w:p w:rsidR="00527872" w:rsidRPr="00E04268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-10.34 (-17.48 –</w:t>
            </w:r>
            <w:r w:rsidR="00932633">
              <w:rPr>
                <w:b/>
              </w:rPr>
              <w:t xml:space="preserve"> -</w:t>
            </w:r>
            <w:r>
              <w:rPr>
                <w:b/>
              </w:rPr>
              <w:t>3.20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-14.67 (-22.00 – -7.35)</w:t>
            </w:r>
          </w:p>
        </w:tc>
        <w:tc>
          <w:tcPr>
            <w:tcW w:w="2268" w:type="dxa"/>
          </w:tcPr>
          <w:p w:rsidR="00527872" w:rsidRPr="001B0FBA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1B0FBA">
              <w:t>-4.34 (-11.04 – 2.36)</w:t>
            </w:r>
          </w:p>
        </w:tc>
        <w:tc>
          <w:tcPr>
            <w:tcW w:w="2268" w:type="dxa"/>
          </w:tcPr>
          <w:p w:rsidR="00527872" w:rsidRPr="000C40FB" w:rsidRDefault="00F8106B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-8.29 (-15.24 - -1.34</w:t>
            </w:r>
            <w:r w:rsidR="00527872" w:rsidRPr="000C40FB">
              <w:rPr>
                <w:b/>
              </w:rPr>
              <w:t>)</w:t>
            </w:r>
          </w:p>
        </w:tc>
      </w:tr>
      <w:tr w:rsidR="00527872" w:rsidTr="00115C94">
        <w:trPr>
          <w:trHeight w:val="367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Netherlands</w:t>
            </w:r>
          </w:p>
        </w:tc>
        <w:tc>
          <w:tcPr>
            <w:tcW w:w="2268" w:type="dxa"/>
          </w:tcPr>
          <w:p w:rsidR="00527872" w:rsidRPr="00E04268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10.33 (4.01 -16.64)</w:t>
            </w:r>
          </w:p>
        </w:tc>
        <w:tc>
          <w:tcPr>
            <w:tcW w:w="2268" w:type="dxa"/>
          </w:tcPr>
          <w:p w:rsidR="00527872" w:rsidRPr="006A7CCD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6A7CCD">
              <w:t>2.69 (-3.73 – 9.10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10.53 (4.70 – 16.36)</w:t>
            </w:r>
          </w:p>
        </w:tc>
        <w:tc>
          <w:tcPr>
            <w:tcW w:w="2268" w:type="dxa"/>
          </w:tcPr>
          <w:p w:rsidR="00527872" w:rsidRPr="00EF3CBF" w:rsidRDefault="00F8106B" w:rsidP="00F8106B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/>
              </w:rPr>
              <w:t>7.54 (1.29 – 13.80</w:t>
            </w:r>
            <w:r w:rsidR="00527872">
              <w:rPr>
                <w:b/>
              </w:rPr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Slovenia</w:t>
            </w:r>
          </w:p>
        </w:tc>
        <w:tc>
          <w:tcPr>
            <w:tcW w:w="2268" w:type="dxa"/>
          </w:tcPr>
          <w:p w:rsidR="00527872" w:rsidRPr="00E04268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12.55 (-1.33 – 26.44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10 (-12.72 – 12.92)</w:t>
            </w:r>
          </w:p>
        </w:tc>
        <w:tc>
          <w:tcPr>
            <w:tcW w:w="2268" w:type="dxa"/>
          </w:tcPr>
          <w:p w:rsidR="00527872" w:rsidRPr="005F182E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5F182E">
              <w:rPr>
                <w:b/>
              </w:rPr>
              <w:t>13.25 (1.38 – 25.12)</w:t>
            </w:r>
          </w:p>
        </w:tc>
        <w:tc>
          <w:tcPr>
            <w:tcW w:w="2268" w:type="dxa"/>
          </w:tcPr>
          <w:p w:rsidR="00527872" w:rsidRDefault="00F8106B" w:rsidP="00F8106B">
            <w:pPr>
              <w:autoSpaceDE w:val="0"/>
              <w:autoSpaceDN w:val="0"/>
              <w:adjustRightInd w:val="0"/>
              <w:spacing w:line="360" w:lineRule="auto"/>
            </w:pPr>
            <w:r>
              <w:t>9.71 (-3.03 – 22.</w:t>
            </w:r>
            <w:r w:rsidR="00527872">
              <w:t>4</w:t>
            </w:r>
            <w:r>
              <w:t>5</w:t>
            </w:r>
            <w:r w:rsidR="00527872">
              <w:t xml:space="preserve">) </w:t>
            </w:r>
          </w:p>
        </w:tc>
      </w:tr>
      <w:tr w:rsidR="00527872" w:rsidTr="00115C94">
        <w:trPr>
          <w:trHeight w:val="327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United Kingdom</w:t>
            </w:r>
          </w:p>
        </w:tc>
        <w:tc>
          <w:tcPr>
            <w:tcW w:w="2268" w:type="dxa"/>
          </w:tcPr>
          <w:p w:rsidR="00527872" w:rsidRPr="00E04268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6.84 (-0.12 – 13.80)</w:t>
            </w:r>
          </w:p>
        </w:tc>
        <w:tc>
          <w:tcPr>
            <w:tcW w:w="2268" w:type="dxa"/>
          </w:tcPr>
          <w:p w:rsidR="00527872" w:rsidRPr="006A7CCD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6A7CCD">
              <w:t>1.31 (-5.63 – 8.25)</w:t>
            </w:r>
          </w:p>
        </w:tc>
        <w:tc>
          <w:tcPr>
            <w:tcW w:w="2268" w:type="dxa"/>
          </w:tcPr>
          <w:p w:rsidR="00527872" w:rsidRPr="00690D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7.39 (1.00 – 13.78)</w:t>
            </w:r>
          </w:p>
        </w:tc>
        <w:tc>
          <w:tcPr>
            <w:tcW w:w="2268" w:type="dxa"/>
          </w:tcPr>
          <w:p w:rsidR="00527872" w:rsidRDefault="00F8106B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4.67 (-2.02 – 11.35</w:t>
            </w:r>
            <w:r w:rsidR="00527872">
              <w:t>)</w:t>
            </w:r>
          </w:p>
        </w:tc>
      </w:tr>
      <w:tr w:rsidR="00527872" w:rsidTr="00115C94">
        <w:trPr>
          <w:trHeight w:val="327"/>
        </w:trPr>
        <w:tc>
          <w:tcPr>
            <w:tcW w:w="3114" w:type="dxa"/>
          </w:tcPr>
          <w:p w:rsidR="00527872" w:rsidRPr="00C3333B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C3333B">
              <w:rPr>
                <w:b/>
              </w:rPr>
              <w:t>Coping strategies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27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Acceptance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82505D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/>
              </w:rPr>
              <w:t>1.11 (0.29 - 1.92</w:t>
            </w:r>
            <w:r w:rsidRPr="00A206D4">
              <w:rPr>
                <w:b/>
              </w:rPr>
              <w:t>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2268" w:type="dxa"/>
          </w:tcPr>
          <w:p w:rsidR="00527872" w:rsidRPr="009E3C48" w:rsidRDefault="00F8106B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68 (-0.07 -</w:t>
            </w:r>
            <w:r w:rsidR="00115C94">
              <w:t xml:space="preserve"> </w:t>
            </w:r>
            <w:r>
              <w:t>1.4</w:t>
            </w:r>
            <w:r w:rsidR="00527872" w:rsidRPr="009E3C48">
              <w:t>3)</w:t>
            </w:r>
          </w:p>
        </w:tc>
      </w:tr>
      <w:tr w:rsidR="00527872" w:rsidTr="00115C94">
        <w:trPr>
          <w:trHeight w:val="327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Problem focused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/>
              </w:rPr>
              <w:t>1.80 (-1.02 – 2.57</w:t>
            </w:r>
            <w:r w:rsidRPr="00A206D4">
              <w:rPr>
                <w:b/>
              </w:rPr>
              <w:t>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2268" w:type="dxa"/>
          </w:tcPr>
          <w:p w:rsidR="00527872" w:rsidRPr="00373C25" w:rsidRDefault="00F8106B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/>
              </w:rPr>
              <w:t>1.49 (0.77- 2.21</w:t>
            </w:r>
            <w:r w:rsidR="00527872">
              <w:rPr>
                <w:b/>
              </w:rPr>
              <w:t>)</w:t>
            </w:r>
          </w:p>
        </w:tc>
      </w:tr>
      <w:tr w:rsidR="00527872" w:rsidTr="00115C94">
        <w:trPr>
          <w:trHeight w:val="327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Denial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8D4942">
            <w:pPr>
              <w:autoSpaceDE w:val="0"/>
              <w:autoSpaceDN w:val="0"/>
              <w:adjustRightInd w:val="0"/>
              <w:spacing w:line="360" w:lineRule="auto"/>
            </w:pPr>
            <w:r>
              <w:t>0.08 (-0.62 - 0.78</w:t>
            </w:r>
            <w:r w:rsidRPr="00A206D4">
              <w:t>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F8106B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02 (-0.63 – 0.66</w:t>
            </w:r>
            <w:r w:rsidR="00527872"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  <w:u w:val="single"/>
              </w:rPr>
              <w:t>Clinical characteristics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  <w:u w:val="single"/>
              </w:rPr>
            </w:pPr>
            <w:r w:rsidRPr="00A206D4">
              <w:rPr>
                <w:b/>
              </w:rPr>
              <w:t>Diagnosis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614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t>Lung cancer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Reference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</w:tr>
      <w:tr w:rsidR="00527872" w:rsidTr="00115C94">
        <w:trPr>
          <w:trHeight w:val="614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Colorectal cancer</w:t>
            </w:r>
          </w:p>
        </w:tc>
        <w:tc>
          <w:tcPr>
            <w:tcW w:w="2268" w:type="dxa"/>
          </w:tcPr>
          <w:p w:rsidR="00527872" w:rsidRPr="00A206D4" w:rsidRDefault="00527872" w:rsidP="00BE506B">
            <w:pPr>
              <w:autoSpaceDE w:val="0"/>
              <w:autoSpaceDN w:val="0"/>
              <w:adjustRightInd w:val="0"/>
              <w:spacing w:line="360" w:lineRule="auto"/>
            </w:pPr>
            <w:r>
              <w:t>-0.13 (-4.61 – 4.36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F8106B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1.58 (-2.53 – 5.70</w:t>
            </w:r>
            <w:r w:rsidR="00527872"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C3333B">
              <w:rPr>
                <w:b/>
              </w:rPr>
              <w:lastRenderedPageBreak/>
              <w:t>Years since diagnosis</w:t>
            </w:r>
          </w:p>
        </w:tc>
        <w:tc>
          <w:tcPr>
            <w:tcW w:w="2268" w:type="dxa"/>
          </w:tcPr>
          <w:p w:rsidR="00527872" w:rsidRPr="00A206D4" w:rsidRDefault="00527872" w:rsidP="00AA11A6">
            <w:pPr>
              <w:autoSpaceDE w:val="0"/>
              <w:autoSpaceDN w:val="0"/>
              <w:adjustRightInd w:val="0"/>
              <w:spacing w:line="360" w:lineRule="auto"/>
            </w:pPr>
            <w:r>
              <w:t>0.09 (-0.99</w:t>
            </w:r>
            <w:r w:rsidR="00115C94">
              <w:t xml:space="preserve"> </w:t>
            </w:r>
            <w:r>
              <w:t>-</w:t>
            </w:r>
            <w:r w:rsidR="00115C94">
              <w:t xml:space="preserve"> </w:t>
            </w:r>
            <w:r>
              <w:t>1.17</w:t>
            </w:r>
            <w:r w:rsidRPr="00A206D4">
              <w:t>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6808E8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25 (-0.73 – 1.22</w:t>
            </w:r>
            <w:r w:rsidR="00527872">
              <w:t>)</w:t>
            </w:r>
          </w:p>
        </w:tc>
      </w:tr>
      <w:tr w:rsidR="00527872" w:rsidTr="00115C94">
        <w:trPr>
          <w:trHeight w:val="404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rPr>
                <w:b/>
              </w:rPr>
              <w:t>Receiving systemic treatment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No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Reference</w:t>
            </w:r>
            <w:r>
              <w:t xml:space="preserve">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Yes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0.42 (-8.09 – 7.24</w:t>
            </w:r>
            <w:r w:rsidRPr="00A206D4">
              <w:t>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A37780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1.54 (-5.59 – 8.66</w:t>
            </w:r>
            <w:r w:rsidR="00527872">
              <w:t>)</w:t>
            </w:r>
          </w:p>
        </w:tc>
      </w:tr>
      <w:tr w:rsidR="00527872" w:rsidTr="00115C94">
        <w:trPr>
          <w:trHeight w:val="614"/>
        </w:trPr>
        <w:tc>
          <w:tcPr>
            <w:tcW w:w="3114" w:type="dxa"/>
          </w:tcPr>
          <w:p w:rsidR="00527872" w:rsidRPr="00C3333B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C3333B">
              <w:rPr>
                <w:b/>
              </w:rPr>
              <w:t xml:space="preserve">WHO performance status </w:t>
            </w:r>
          </w:p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C3333B">
              <w:rPr>
                <w:b/>
              </w:rPr>
              <w:t xml:space="preserve">(0 </w:t>
            </w:r>
            <w:r w:rsidRPr="00C3333B">
              <w:rPr>
                <w:b/>
                <w:i/>
              </w:rPr>
              <w:t>fully active</w:t>
            </w:r>
            <w:r w:rsidRPr="00C3333B">
              <w:rPr>
                <w:b/>
              </w:rPr>
              <w:t xml:space="preserve"> – 3 </w:t>
            </w:r>
            <w:r w:rsidRPr="00C3333B">
              <w:rPr>
                <w:b/>
                <w:i/>
              </w:rPr>
              <w:t>in bed/sitting for more than half of the day</w:t>
            </w:r>
            <w:r w:rsidRPr="00C3333B">
              <w:rPr>
                <w:b/>
              </w:rPr>
              <w:t>)</w:t>
            </w:r>
          </w:p>
        </w:tc>
        <w:tc>
          <w:tcPr>
            <w:tcW w:w="2268" w:type="dxa"/>
          </w:tcPr>
          <w:p w:rsidR="00527872" w:rsidRPr="00AA11A6" w:rsidRDefault="00527872" w:rsidP="00AA11A6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A11A6">
              <w:rPr>
                <w:b/>
              </w:rPr>
              <w:t>-6.67 (-10.36 –  -2.99)</w:t>
            </w:r>
          </w:p>
        </w:tc>
        <w:tc>
          <w:tcPr>
            <w:tcW w:w="2268" w:type="dxa"/>
          </w:tcPr>
          <w:p w:rsidR="00527872" w:rsidRPr="00DB780B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2268" w:type="dxa"/>
          </w:tcPr>
          <w:p w:rsidR="00527872" w:rsidRPr="00DB780B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2268" w:type="dxa"/>
          </w:tcPr>
          <w:p w:rsidR="00527872" w:rsidRPr="0072362A" w:rsidRDefault="00A37780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2.70 (-6.15 - 0.76</w:t>
            </w:r>
            <w:r w:rsidR="00527872" w:rsidRPr="0072362A">
              <w:t>)</w:t>
            </w:r>
          </w:p>
        </w:tc>
      </w:tr>
      <w:tr w:rsidR="00527872" w:rsidTr="00115C94">
        <w:trPr>
          <w:trHeight w:val="921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A206D4">
              <w:rPr>
                <w:b/>
              </w:rPr>
              <w:t xml:space="preserve">Patient died within 12 months after inclusion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Yes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 xml:space="preserve">Reference 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Reference 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 w:rsidRPr="00A206D4">
              <w:t>No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-1.24 (-5.68 – 3.20</w:t>
            </w:r>
            <w:r w:rsidRPr="00A206D4">
              <w:t>)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A37780">
            <w:pPr>
              <w:autoSpaceDE w:val="0"/>
              <w:autoSpaceDN w:val="0"/>
              <w:adjustRightInd w:val="0"/>
              <w:spacing w:line="360" w:lineRule="auto"/>
            </w:pPr>
            <w:r>
              <w:t>-</w:t>
            </w:r>
            <w:r w:rsidR="00A37780">
              <w:t>3.72 (-7.</w:t>
            </w:r>
            <w:r>
              <w:t>8</w:t>
            </w:r>
            <w:r w:rsidR="00A37780">
              <w:t>1 - 0.37</w:t>
            </w:r>
            <w:r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564399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Patient reported outcome measures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564399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 xml:space="preserve">Quality of life (1 </w:t>
            </w:r>
            <w:r w:rsidRPr="00A60DA3">
              <w:rPr>
                <w:b/>
                <w:i/>
              </w:rPr>
              <w:t>poor</w:t>
            </w:r>
            <w:r>
              <w:rPr>
                <w:b/>
              </w:rPr>
              <w:t xml:space="preserve"> – 7 </w:t>
            </w:r>
            <w:r w:rsidRPr="00A60DA3">
              <w:rPr>
                <w:b/>
                <w:i/>
              </w:rPr>
              <w:t>excellent</w:t>
            </w:r>
            <w:r w:rsidRPr="00564399">
              <w:rPr>
                <w:b/>
              </w:rPr>
              <w:t>)</w:t>
            </w:r>
            <w:r>
              <w:rPr>
                <w:b/>
              </w:rPr>
              <w:t xml:space="preserve"> 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/>
              </w:rPr>
              <w:t>4.15 (2.50 - 5.</w:t>
            </w:r>
            <w:r w:rsidRPr="008E0C7C">
              <w:rPr>
                <w:b/>
              </w:rPr>
              <w:t>8</w:t>
            </w:r>
            <w:r>
              <w:rPr>
                <w:b/>
              </w:rPr>
              <w:t>0</w:t>
            </w:r>
            <w:r w:rsidRPr="008E0C7C">
              <w:rPr>
                <w:b/>
              </w:rPr>
              <w:t>)</w:t>
            </w:r>
          </w:p>
        </w:tc>
        <w:tc>
          <w:tcPr>
            <w:tcW w:w="2268" w:type="dxa"/>
          </w:tcPr>
          <w:p w:rsidR="00527872" w:rsidRPr="00B44965" w:rsidRDefault="00A37780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3.67 (1.</w:t>
            </w:r>
            <w:r w:rsidR="00527872">
              <w:rPr>
                <w:b/>
              </w:rPr>
              <w:t>9</w:t>
            </w:r>
            <w:r>
              <w:rPr>
                <w:b/>
              </w:rPr>
              <w:t>4 – 5.39</w:t>
            </w:r>
            <w:r w:rsidR="00527872">
              <w:rPr>
                <w:b/>
              </w:rPr>
              <w:t>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564399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564399">
              <w:rPr>
                <w:b/>
              </w:rPr>
              <w:t>Patient satisfaction</w:t>
            </w:r>
            <w:r>
              <w:rPr>
                <w:b/>
              </w:rPr>
              <w:t xml:space="preserve"> (1 </w:t>
            </w:r>
            <w:r w:rsidRPr="00A60DA3">
              <w:rPr>
                <w:b/>
                <w:i/>
              </w:rPr>
              <w:t>poor</w:t>
            </w:r>
            <w:r>
              <w:rPr>
                <w:b/>
              </w:rPr>
              <w:t xml:space="preserve"> – 5 </w:t>
            </w:r>
            <w:r w:rsidRPr="00A60DA3">
              <w:rPr>
                <w:b/>
                <w:i/>
              </w:rPr>
              <w:t>excellent</w:t>
            </w:r>
            <w:r>
              <w:rPr>
                <w:b/>
              </w:rPr>
              <w:t>)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/>
              </w:rPr>
              <w:t>8.59</w:t>
            </w:r>
            <w:r w:rsidRPr="008E0C7C">
              <w:rPr>
                <w:b/>
              </w:rPr>
              <w:t xml:space="preserve"> </w:t>
            </w:r>
            <w:r>
              <w:rPr>
                <w:b/>
              </w:rPr>
              <w:t>(6.26 - 10.93</w:t>
            </w:r>
            <w:r w:rsidRPr="008E0C7C">
              <w:rPr>
                <w:b/>
              </w:rPr>
              <w:t>)</w:t>
            </w:r>
          </w:p>
        </w:tc>
        <w:tc>
          <w:tcPr>
            <w:tcW w:w="2268" w:type="dxa"/>
          </w:tcPr>
          <w:p w:rsidR="00527872" w:rsidRPr="00B44965" w:rsidRDefault="00A37780" w:rsidP="00A37780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7.75</w:t>
            </w:r>
            <w:r w:rsidR="00527872" w:rsidRPr="00B44965">
              <w:rPr>
                <w:b/>
              </w:rPr>
              <w:t xml:space="preserve"> (</w:t>
            </w:r>
            <w:r>
              <w:rPr>
                <w:b/>
              </w:rPr>
              <w:t>5.45</w:t>
            </w:r>
            <w:r w:rsidR="00155430">
              <w:rPr>
                <w:b/>
              </w:rPr>
              <w:t xml:space="preserve"> – 10.0</w:t>
            </w:r>
            <w:r w:rsidR="00527872">
              <w:rPr>
                <w:b/>
              </w:rPr>
              <w:t>6)</w:t>
            </w:r>
          </w:p>
        </w:tc>
      </w:tr>
      <w:tr w:rsidR="00527872" w:rsidTr="00115C94">
        <w:trPr>
          <w:trHeight w:val="335"/>
        </w:trPr>
        <w:tc>
          <w:tcPr>
            <w:tcW w:w="3114" w:type="dxa"/>
          </w:tcPr>
          <w:p w:rsidR="00527872" w:rsidRPr="00FE0CFD" w:rsidRDefault="00527872" w:rsidP="00112F52">
            <w:pPr>
              <w:autoSpaceDE w:val="0"/>
              <w:autoSpaceDN w:val="0"/>
              <w:adjustRightInd w:val="0"/>
              <w:spacing w:line="360" w:lineRule="auto"/>
              <w:rPr>
                <w:b/>
                <w:i/>
                <w:vertAlign w:val="superscript"/>
              </w:rPr>
            </w:pPr>
            <w:r w:rsidRPr="00FE0CFD">
              <w:rPr>
                <w:b/>
                <w:i/>
              </w:rPr>
              <w:t>Adjusted R</w:t>
            </w:r>
            <w:r w:rsidRPr="00FE0CFD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10</w:t>
            </w:r>
          </w:p>
        </w:tc>
        <w:tc>
          <w:tcPr>
            <w:tcW w:w="2268" w:type="dxa"/>
          </w:tcPr>
          <w:p w:rsidR="00527872" w:rsidRPr="00A206D4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14</w:t>
            </w:r>
          </w:p>
        </w:tc>
        <w:tc>
          <w:tcPr>
            <w:tcW w:w="2268" w:type="dxa"/>
          </w:tcPr>
          <w:p w:rsidR="00527872" w:rsidRDefault="00527872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25</w:t>
            </w:r>
          </w:p>
        </w:tc>
        <w:tc>
          <w:tcPr>
            <w:tcW w:w="2268" w:type="dxa"/>
          </w:tcPr>
          <w:p w:rsidR="00527872" w:rsidRDefault="001A6B36" w:rsidP="00112F52">
            <w:pPr>
              <w:autoSpaceDE w:val="0"/>
              <w:autoSpaceDN w:val="0"/>
              <w:adjustRightInd w:val="0"/>
              <w:spacing w:line="360" w:lineRule="auto"/>
            </w:pPr>
            <w:r>
              <w:t>0.29</w:t>
            </w:r>
          </w:p>
        </w:tc>
      </w:tr>
    </w:tbl>
    <w:p w:rsidR="001E7B0C" w:rsidRDefault="001E7B0C" w:rsidP="001E7B0C">
      <w:pPr>
        <w:spacing w:after="0"/>
        <w:rPr>
          <w:sz w:val="18"/>
          <w:szCs w:val="18"/>
        </w:rPr>
      </w:pPr>
      <w:r>
        <w:rPr>
          <w:sz w:val="18"/>
          <w:szCs w:val="18"/>
        </w:rPr>
        <w:t>Effect estimates</w:t>
      </w:r>
      <w:r w:rsidRPr="003F67CC">
        <w:rPr>
          <w:sz w:val="18"/>
          <w:szCs w:val="18"/>
        </w:rPr>
        <w:t xml:space="preserve"> marked with bold indicate statistically significant associations (p&lt;0.05).</w:t>
      </w:r>
    </w:p>
    <w:p w:rsidR="001E7B0C" w:rsidRDefault="001E7B0C" w:rsidP="001E7B0C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Pr="00872452">
        <w:rPr>
          <w:sz w:val="18"/>
          <w:szCs w:val="18"/>
        </w:rPr>
        <w:t xml:space="preserve"> </w:t>
      </w:r>
      <w:r>
        <w:rPr>
          <w:sz w:val="18"/>
          <w:szCs w:val="18"/>
        </w:rPr>
        <w:t>Model 1a: Model 0 + clinical characteristics: diagnosis, years since diagnosis, receiving systemic treatment, WHO performance status, survival status for the first 12 months after inclusion.</w:t>
      </w:r>
    </w:p>
    <w:p w:rsidR="001E7B0C" w:rsidRDefault="001E7B0C" w:rsidP="001E7B0C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Model 1b: Model 0 + coping styles.</w:t>
      </w:r>
    </w:p>
    <w:p w:rsidR="001E7B0C" w:rsidRDefault="001E7B0C" w:rsidP="001E7B0C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Model 1c: model 0 + patient reported outcome measures.</w:t>
      </w:r>
    </w:p>
    <w:p w:rsidR="001E7B0C" w:rsidRPr="00436E45" w:rsidRDefault="001E7B0C" w:rsidP="001E7B0C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Model 2: all variables.</w:t>
      </w:r>
    </w:p>
    <w:p w:rsidR="001E7B0C" w:rsidRDefault="001E7B0C"/>
    <w:p w:rsidR="00112F52" w:rsidRDefault="00112F52"/>
    <w:p w:rsidR="00112F52" w:rsidRDefault="00112F52"/>
    <w:sectPr w:rsidR="00112F52" w:rsidSect="001E7B0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1A20" w:rsidRDefault="00F21A20" w:rsidP="00F21A20">
      <w:pPr>
        <w:spacing w:after="0" w:line="240" w:lineRule="auto"/>
      </w:pPr>
      <w:r>
        <w:separator/>
      </w:r>
    </w:p>
  </w:endnote>
  <w:endnote w:type="continuationSeparator" w:id="0">
    <w:p w:rsidR="00F21A20" w:rsidRDefault="00F21A20" w:rsidP="00F21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a9c1b37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1A20" w:rsidRDefault="00F21A20" w:rsidP="00F21A20">
      <w:pPr>
        <w:spacing w:after="0" w:line="240" w:lineRule="auto"/>
      </w:pPr>
      <w:r>
        <w:separator/>
      </w:r>
    </w:p>
  </w:footnote>
  <w:footnote w:type="continuationSeparator" w:id="0">
    <w:p w:rsidR="00F21A20" w:rsidRDefault="00F21A20" w:rsidP="00F21A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A20" w:rsidRPr="000130AD" w:rsidRDefault="00F21A20" w:rsidP="00F21A20">
    <w:pPr>
      <w:spacing w:after="0"/>
      <w:rPr>
        <w:b/>
        <w:sz w:val="24"/>
        <w:szCs w:val="24"/>
      </w:rPr>
    </w:pPr>
    <w:r>
      <w:rPr>
        <w:b/>
        <w:sz w:val="24"/>
        <w:szCs w:val="24"/>
      </w:rPr>
      <w:t>Self-efficacy of advanced cancer patients for participation in treatment related decision-making in six European countries</w:t>
    </w:r>
    <w:r w:rsidRPr="000130AD">
      <w:rPr>
        <w:b/>
        <w:sz w:val="24"/>
        <w:szCs w:val="24"/>
      </w:rPr>
      <w:t>: the ACTION study</w:t>
    </w:r>
    <w:r>
      <w:rPr>
        <w:b/>
        <w:sz w:val="24"/>
        <w:szCs w:val="24"/>
      </w:rPr>
      <w:t>.</w:t>
    </w:r>
  </w:p>
  <w:p w:rsidR="00F21A20" w:rsidRPr="00F21A20" w:rsidRDefault="00F21A20" w:rsidP="00F21A2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B0C"/>
    <w:rsid w:val="00106E8C"/>
    <w:rsid w:val="00112F52"/>
    <w:rsid w:val="00115C94"/>
    <w:rsid w:val="00155430"/>
    <w:rsid w:val="00162382"/>
    <w:rsid w:val="001A6B36"/>
    <w:rsid w:val="001B0FBA"/>
    <w:rsid w:val="001E7B0C"/>
    <w:rsid w:val="0027358D"/>
    <w:rsid w:val="003D325F"/>
    <w:rsid w:val="00410817"/>
    <w:rsid w:val="004749DC"/>
    <w:rsid w:val="004E61B6"/>
    <w:rsid w:val="005130C2"/>
    <w:rsid w:val="00527872"/>
    <w:rsid w:val="005F182E"/>
    <w:rsid w:val="006808E8"/>
    <w:rsid w:val="0069145F"/>
    <w:rsid w:val="00692B90"/>
    <w:rsid w:val="006A7CCD"/>
    <w:rsid w:val="006C1557"/>
    <w:rsid w:val="0071410B"/>
    <w:rsid w:val="00760A59"/>
    <w:rsid w:val="00763EFB"/>
    <w:rsid w:val="00822A2C"/>
    <w:rsid w:val="0082505D"/>
    <w:rsid w:val="008D4942"/>
    <w:rsid w:val="00932633"/>
    <w:rsid w:val="0094525F"/>
    <w:rsid w:val="00A02E75"/>
    <w:rsid w:val="00A37780"/>
    <w:rsid w:val="00A40133"/>
    <w:rsid w:val="00A60E1F"/>
    <w:rsid w:val="00AA11A6"/>
    <w:rsid w:val="00AE4066"/>
    <w:rsid w:val="00B175FD"/>
    <w:rsid w:val="00B65D66"/>
    <w:rsid w:val="00B76A10"/>
    <w:rsid w:val="00BD20E3"/>
    <w:rsid w:val="00BE506B"/>
    <w:rsid w:val="00C8286C"/>
    <w:rsid w:val="00D26337"/>
    <w:rsid w:val="00D269E1"/>
    <w:rsid w:val="00D530C7"/>
    <w:rsid w:val="00D84084"/>
    <w:rsid w:val="00DD0B32"/>
    <w:rsid w:val="00DD5061"/>
    <w:rsid w:val="00E04268"/>
    <w:rsid w:val="00E42020"/>
    <w:rsid w:val="00E67C1D"/>
    <w:rsid w:val="00EA07A2"/>
    <w:rsid w:val="00EB1D3C"/>
    <w:rsid w:val="00EF2CD2"/>
    <w:rsid w:val="00F04EC2"/>
    <w:rsid w:val="00F21A20"/>
    <w:rsid w:val="00F8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B1EDA"/>
  <w15:chartTrackingRefBased/>
  <w15:docId w15:val="{61D642DA-6EAB-41DF-A9F5-C50C4B424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E7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1E7B0C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F21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21A20"/>
  </w:style>
  <w:style w:type="paragraph" w:styleId="Voettekst">
    <w:name w:val="footer"/>
    <w:basedOn w:val="Standaard"/>
    <w:link w:val="VoettekstChar"/>
    <w:uiPriority w:val="99"/>
    <w:unhideWhenUsed/>
    <w:rsid w:val="00F21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21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3A55A-752F-4656-AED0-2E0482B1D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7</Pages>
  <Words>801</Words>
  <Characters>441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van Yildiz</dc:creator>
  <cp:keywords/>
  <dc:description/>
  <cp:lastModifiedBy>Berivan Yildiz</cp:lastModifiedBy>
  <cp:revision>27</cp:revision>
  <dcterms:created xsi:type="dcterms:W3CDTF">2023-06-19T15:21:00Z</dcterms:created>
  <dcterms:modified xsi:type="dcterms:W3CDTF">2023-06-29T10:18:00Z</dcterms:modified>
</cp:coreProperties>
</file>